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4EF" w:rsidRPr="00B20CC7" w:rsidRDefault="00E774EF" w:rsidP="00E774EF">
      <w:pPr>
        <w:jc w:val="center"/>
        <w:rPr>
          <w:rFonts w:ascii="Times New Roman" w:hAnsi="Times New Roman" w:cs="Times New Roman"/>
          <w:b/>
          <w:caps/>
          <w:sz w:val="24"/>
        </w:rPr>
      </w:pPr>
      <w:r>
        <w:rPr>
          <w:rFonts w:ascii="Times New Roman" w:hAnsi="Times New Roman" w:cs="Times New Roman"/>
          <w:b/>
          <w:caps/>
          <w:sz w:val="24"/>
        </w:rPr>
        <w:t>Additional file 1</w:t>
      </w:r>
    </w:p>
    <w:tbl>
      <w:tblPr>
        <w:tblStyle w:val="TableGrid4"/>
        <w:tblpPr w:leftFromText="180" w:rightFromText="180" w:vertAnchor="text" w:horzAnchor="margin" w:tblpY="985"/>
        <w:tblW w:w="10255" w:type="dxa"/>
        <w:tblLayout w:type="fixed"/>
        <w:tblLook w:val="04A0" w:firstRow="1" w:lastRow="0" w:firstColumn="1" w:lastColumn="0" w:noHBand="0" w:noVBand="1"/>
      </w:tblPr>
      <w:tblGrid>
        <w:gridCol w:w="2425"/>
        <w:gridCol w:w="3150"/>
        <w:gridCol w:w="900"/>
        <w:gridCol w:w="900"/>
        <w:gridCol w:w="810"/>
        <w:gridCol w:w="1170"/>
        <w:gridCol w:w="900"/>
      </w:tblGrid>
      <w:tr w:rsidR="00E774EF" w:rsidRPr="00B20CC7" w:rsidTr="000F3E18">
        <w:trPr>
          <w:trHeight w:val="368"/>
        </w:trPr>
        <w:tc>
          <w:tcPr>
            <w:tcW w:w="2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  <w:b/>
              </w:rPr>
            </w:pPr>
            <w:r w:rsidRPr="00B20CC7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774EF" w:rsidRDefault="00E774EF" w:rsidP="000F3E18">
            <w:pPr>
              <w:rPr>
                <w:rFonts w:ascii="Times New Roman" w:hAnsi="Times New Roman" w:cs="Times New Roman"/>
                <w:b/>
              </w:rPr>
            </w:pPr>
            <w:r w:rsidRPr="00B20CC7">
              <w:rPr>
                <w:rFonts w:ascii="Times New Roman" w:hAnsi="Times New Roman" w:cs="Times New Roman"/>
                <w:b/>
              </w:rPr>
              <w:t>Metric</w:t>
            </w:r>
            <w:r>
              <w:rPr>
                <w:rFonts w:ascii="Times New Roman" w:hAnsi="Times New Roman" w:cs="Times New Roman"/>
                <w:b/>
              </w:rPr>
              <w:t>/</w:t>
            </w:r>
          </w:p>
          <w:p w:rsidR="00E774EF" w:rsidRPr="00B20CC7" w:rsidRDefault="00E774EF" w:rsidP="000F3E1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Method, yea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  <w:b/>
              </w:rPr>
            </w:pPr>
            <w:r w:rsidRPr="00B20CC7">
              <w:rPr>
                <w:rFonts w:ascii="Times New Roman" w:hAnsi="Times New Roman" w:cs="Times New Roman"/>
                <w:b/>
              </w:rPr>
              <w:t>PFOA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  <w:b/>
              </w:rPr>
            </w:pPr>
            <w:r w:rsidRPr="00B20CC7">
              <w:rPr>
                <w:rFonts w:ascii="Times New Roman" w:hAnsi="Times New Roman" w:cs="Times New Roman"/>
                <w:b/>
              </w:rPr>
              <w:t>PFOS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  <w:b/>
              </w:rPr>
            </w:pPr>
            <w:r w:rsidRPr="00B20CC7">
              <w:rPr>
                <w:rFonts w:ascii="Times New Roman" w:hAnsi="Times New Roman" w:cs="Times New Roman"/>
                <w:b/>
              </w:rPr>
              <w:t>PFNA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20CC7">
              <w:rPr>
                <w:rFonts w:ascii="Times New Roman" w:hAnsi="Times New Roman" w:cs="Times New Roman"/>
                <w:b/>
              </w:rPr>
              <w:t>PFUnDA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20CC7">
              <w:rPr>
                <w:rFonts w:ascii="Times New Roman" w:hAnsi="Times New Roman" w:cs="Times New Roman"/>
                <w:b/>
              </w:rPr>
              <w:t>PFHxS</w:t>
            </w:r>
            <w:proofErr w:type="spellEnd"/>
          </w:p>
        </w:tc>
      </w:tr>
      <w:tr w:rsidR="00E774EF" w:rsidRPr="00B20CC7" w:rsidTr="000F3E18">
        <w:tc>
          <w:tcPr>
            <w:tcW w:w="2425" w:type="dxa"/>
            <w:tcBorders>
              <w:top w:val="single" w:sz="12" w:space="0" w:color="auto"/>
            </w:tcBorders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Our Study</w:t>
            </w:r>
          </w:p>
        </w:tc>
        <w:tc>
          <w:tcPr>
            <w:tcW w:w="3150" w:type="dxa"/>
            <w:tcBorders>
              <w:top w:val="single" w:sz="12" w:space="0" w:color="auto"/>
            </w:tcBorders>
          </w:tcPr>
          <w:p w:rsidR="00E774EF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Median in Control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easured in Sera, 2011-2015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1.61</w:t>
            </w:r>
          </w:p>
        </w:tc>
      </w:tr>
      <w:tr w:rsidR="00E774EF" w:rsidRPr="00B20CC7" w:rsidTr="000F3E18">
        <w:tc>
          <w:tcPr>
            <w:tcW w:w="2425" w:type="dxa"/>
          </w:tcPr>
          <w:p w:rsidR="00E774EF" w:rsidRPr="007B5FD9" w:rsidRDefault="00E774EF" w:rsidP="000F3E18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B5FD9">
              <w:rPr>
                <w:rFonts w:ascii="Times New Roman" w:hAnsi="Times New Roman" w:cs="Times New Roman"/>
                <w:lang w:val="fr-FR"/>
              </w:rPr>
              <w:t>Greenlandic</w:t>
            </w:r>
            <w:proofErr w:type="spellEnd"/>
            <w:r w:rsidRPr="007B5FD9">
              <w:rPr>
                <w:rFonts w:ascii="Times New Roman" w:hAnsi="Times New Roman" w:cs="Times New Roman"/>
                <w:lang w:val="fr-FR"/>
              </w:rPr>
              <w:t xml:space="preserve"> Inuit</w:t>
            </w:r>
          </w:p>
          <w:p w:rsidR="00E774EF" w:rsidRPr="007B5FD9" w:rsidRDefault="00E774EF" w:rsidP="000F3E18">
            <w:pPr>
              <w:rPr>
                <w:rFonts w:ascii="Times New Roman" w:hAnsi="Times New Roman" w:cs="Times New Roman"/>
                <w:lang w:val="fr-FR"/>
              </w:rPr>
            </w:pPr>
            <w:r w:rsidRPr="00B20CC7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Vsc29lPC9BdXRob3I+PFllYXI+MjAxNzwvWWVhcj48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</w:fldData>
              </w:fldChar>
            </w:r>
            <w:r w:rsidRPr="007B5FD9">
              <w:rPr>
                <w:rFonts w:ascii="Times New Roman" w:hAnsi="Times New Roman" w:cs="Times New Roman"/>
                <w:lang w:val="fr-FR"/>
              </w:rPr>
              <w:instrText xml:space="preserve"> ADDIN EN.CITE </w:instrText>
            </w:r>
            <w:r w:rsidRPr="00B20CC7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Vsc29lPC9BdXRob3I+PFllYXI+MjAxNzwvWWVhcj48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</w:fldData>
              </w:fldChar>
            </w:r>
            <w:r w:rsidRPr="007B5FD9">
              <w:rPr>
                <w:rFonts w:ascii="Times New Roman" w:hAnsi="Times New Roman" w:cs="Times New Roman"/>
                <w:lang w:val="fr-FR"/>
              </w:rPr>
              <w:instrText xml:space="preserve"> ADDIN EN.CITE.DATA </w:instrText>
            </w:r>
            <w:r w:rsidRPr="00B20CC7">
              <w:rPr>
                <w:rFonts w:ascii="Times New Roman" w:hAnsi="Times New Roman" w:cs="Times New Roman"/>
              </w:rPr>
            </w:r>
            <w:r w:rsidRPr="00B20CC7">
              <w:rPr>
                <w:rFonts w:ascii="Times New Roman" w:hAnsi="Times New Roman" w:cs="Times New Roman"/>
              </w:rPr>
              <w:fldChar w:fldCharType="end"/>
            </w:r>
            <w:r w:rsidRPr="00B20CC7">
              <w:rPr>
                <w:rFonts w:ascii="Times New Roman" w:hAnsi="Times New Roman" w:cs="Times New Roman"/>
              </w:rPr>
            </w:r>
            <w:r w:rsidRPr="00B20CC7">
              <w:rPr>
                <w:rFonts w:ascii="Times New Roman" w:hAnsi="Times New Roman" w:cs="Times New Roman"/>
              </w:rPr>
              <w:fldChar w:fldCharType="separate"/>
            </w:r>
            <w:r w:rsidRPr="007B5FD9">
              <w:rPr>
                <w:rFonts w:ascii="Times New Roman" w:hAnsi="Times New Roman" w:cs="Times New Roman"/>
                <w:noProof/>
                <w:lang w:val="fr-FR"/>
              </w:rPr>
              <w:t>(Wielsoe et al. 2017)</w:t>
            </w:r>
            <w:r w:rsidRPr="00B20CC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150" w:type="dxa"/>
          </w:tcPr>
          <w:p w:rsidR="00E774EF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 xml:space="preserve">Median in Controls </w:t>
            </w:r>
          </w:p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Measured in Sera, </w:t>
            </w:r>
            <w:r w:rsidRPr="00B20CC7">
              <w:rPr>
                <w:rFonts w:ascii="Times New Roman" w:hAnsi="Times New Roman" w:cs="Times New Roman"/>
              </w:rPr>
              <w:t>2000-2003)</w:t>
            </w:r>
          </w:p>
          <w:p w:rsidR="00E774EF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 xml:space="preserve">Median in Controls </w:t>
            </w:r>
          </w:p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Measured in Sera, </w:t>
            </w:r>
            <w:r w:rsidRPr="00B20CC7">
              <w:rPr>
                <w:rFonts w:ascii="Times New Roman" w:hAnsi="Times New Roman" w:cs="Times New Roman"/>
              </w:rPr>
              <w:t>2011-2014)</w:t>
            </w:r>
          </w:p>
        </w:tc>
        <w:tc>
          <w:tcPr>
            <w:tcW w:w="90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1.62</w:t>
            </w:r>
          </w:p>
          <w:p w:rsidR="00E774EF" w:rsidRDefault="00E774EF" w:rsidP="000F3E18">
            <w:pPr>
              <w:rPr>
                <w:rFonts w:ascii="Times New Roman" w:hAnsi="Times New Roman" w:cs="Times New Roman"/>
              </w:rPr>
            </w:pPr>
          </w:p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90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18.1</w:t>
            </w:r>
          </w:p>
          <w:p w:rsidR="00E774EF" w:rsidRDefault="00E774EF" w:rsidP="000F3E18">
            <w:pPr>
              <w:rPr>
                <w:rFonts w:ascii="Times New Roman" w:hAnsi="Times New Roman" w:cs="Times New Roman"/>
              </w:rPr>
            </w:pPr>
          </w:p>
          <w:p w:rsidR="00E774EF" w:rsidRPr="00B20CC7" w:rsidRDefault="00E774EF" w:rsidP="000F3E18">
            <w:pPr>
              <w:rPr>
                <w:rFonts w:ascii="Times New Roman" w:hAnsi="Times New Roman" w:cs="Times New Roman"/>
                <w:highlight w:val="lightGray"/>
              </w:rPr>
            </w:pPr>
            <w:r w:rsidRPr="00B20CC7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81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0.89</w:t>
            </w:r>
          </w:p>
          <w:p w:rsidR="00E774EF" w:rsidRDefault="00E774EF" w:rsidP="000F3E18">
            <w:pPr>
              <w:rPr>
                <w:rFonts w:ascii="Times New Roman" w:hAnsi="Times New Roman" w:cs="Times New Roman"/>
              </w:rPr>
            </w:pPr>
          </w:p>
          <w:p w:rsidR="00E774EF" w:rsidRPr="00B20CC7" w:rsidRDefault="00E774EF" w:rsidP="000F3E18">
            <w:pPr>
              <w:rPr>
                <w:rFonts w:ascii="Times New Roman" w:hAnsi="Times New Roman" w:cs="Times New Roman"/>
                <w:highlight w:val="lightGray"/>
              </w:rPr>
            </w:pPr>
            <w:r w:rsidRPr="00B20CC7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17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0.98</w:t>
            </w:r>
          </w:p>
          <w:p w:rsidR="00E774EF" w:rsidRDefault="00E774EF" w:rsidP="000F3E18">
            <w:pPr>
              <w:rPr>
                <w:rFonts w:ascii="Times New Roman" w:hAnsi="Times New Roman" w:cs="Times New Roman"/>
              </w:rPr>
            </w:pPr>
          </w:p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90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1.38</w:t>
            </w:r>
          </w:p>
          <w:p w:rsidR="00E774EF" w:rsidRDefault="00E774EF" w:rsidP="000F3E18">
            <w:pPr>
              <w:rPr>
                <w:rFonts w:ascii="Times New Roman" w:hAnsi="Times New Roman" w:cs="Times New Roman"/>
              </w:rPr>
            </w:pPr>
          </w:p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1.08</w:t>
            </w:r>
          </w:p>
        </w:tc>
      </w:tr>
      <w:tr w:rsidR="00E774EF" w:rsidRPr="00B20CC7" w:rsidTr="000F3E18">
        <w:tc>
          <w:tcPr>
            <w:tcW w:w="2425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 xml:space="preserve">C8 Science Panel Study </w:t>
            </w:r>
          </w:p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fldChar w:fldCharType="begin"/>
            </w:r>
            <w:r w:rsidRPr="00B20CC7">
              <w:rPr>
                <w:rFonts w:ascii="Times New Roman" w:hAnsi="Times New Roman" w:cs="Times New Roman"/>
              </w:rPr>
              <w:instrText xml:space="preserve"> ADDIN EN.CITE &lt;EndNote&gt;&lt;Cite&gt;&lt;Author&gt;Barry&lt;/Author&gt;&lt;Year&gt;2013&lt;/Year&gt;&lt;RecNum&gt;87&lt;/RecNum&gt;&lt;DisplayText&gt;(Barry et al. 2013)&lt;/DisplayText&gt;&lt;record&gt;&lt;rec-number&gt;87&lt;/rec-number&gt;&lt;foreign-keys&gt;&lt;key app="EN" db-id="9fdwrt2w490epve9rt4v2twjzepav2a5r0er" timestamp="1496776024"&gt;87&lt;/key&gt;&lt;/foreign-keys&gt;&lt;ref-type name="Journal Article"&gt;17&lt;/ref-type&gt;&lt;contributors&gt;&lt;authors&gt;&lt;author&gt;Barry, V.&lt;/author&gt;&lt;author&gt;Winquist, A.&lt;/author&gt;&lt;author&gt;Steenland, K.&lt;/author&gt;&lt;/authors&gt;&lt;/contributors&gt;&lt;auth-address&gt;Rollins School of Public Health, Emory University, Atlanta, Georgia, USA.&lt;/auth-address&gt;&lt;titles&gt;&lt;title&gt;Perfluorooctanoic acid (PFOA) exposures and incident cancers among adults living near a chemical plant&lt;/title&gt;&lt;secondary-title&gt;Environ Health Perspect&lt;/secondary-title&gt;&lt;/titles&gt;&lt;periodical&gt;&lt;full-title&gt;Environ Health Perspect&lt;/full-title&gt;&lt;/periodical&gt;&lt;pages&gt;1313-8&lt;/pages&gt;&lt;volume&gt;121&lt;/volume&gt;&lt;number&gt;11-12&lt;/number&gt;&lt;keywords&gt;&lt;keyword&gt;Adult&lt;/keyword&gt;&lt;keyword&gt;Caprylates/blood/*toxicity&lt;/keyword&gt;&lt;keyword&gt;Chemical Industry/*statistics &amp;amp; numerical data&lt;/keyword&gt;&lt;keyword&gt;Cohort Studies&lt;/keyword&gt;&lt;keyword&gt;Environmental Exposure/*analysis&lt;/keyword&gt;&lt;keyword&gt;Fluorocarbons/blood/*toxicity&lt;/keyword&gt;&lt;keyword&gt;Humans&lt;/keyword&gt;&lt;keyword&gt;Incidence&lt;/keyword&gt;&lt;keyword&gt;Neoplasms/*chemically induced/*epidemiology&lt;/keyword&gt;&lt;keyword&gt;Proportional Hazards Models&lt;/keyword&gt;&lt;keyword&gt;Water Pollutants, Chemical/blood/*toxicity&lt;/keyword&gt;&lt;keyword&gt;West Virginia/epidemiology&lt;/keyword&gt;&lt;/keywords&gt;&lt;dates&gt;&lt;year&gt;2013&lt;/year&gt;&lt;pub-dates&gt;&lt;date&gt;Nov-Dec&lt;/date&gt;&lt;/pub-dates&gt;&lt;/dates&gt;&lt;isbn&gt;1552-9924 (Electronic)&amp;#xD;0091-6765 (Linking)&lt;/isbn&gt;&lt;accession-num&gt;24007715&lt;/accession-num&gt;&lt;urls&gt;&lt;related-urls&gt;&lt;url&gt;http://www.ncbi.nlm.nih.gov/pubmed/24007715&lt;/url&gt;&lt;/related-urls&gt;&lt;/urls&gt;&lt;custom2&gt;PMC3855514&lt;/custom2&gt;&lt;electronic-resource-num&gt;10.1289/ehp.1306615&lt;/electronic-resource-num&gt;&lt;/record&gt;&lt;/Cite&gt;&lt;/EndNote&gt;</w:instrText>
            </w:r>
            <w:r w:rsidRPr="00B20CC7">
              <w:rPr>
                <w:rFonts w:ascii="Times New Roman" w:hAnsi="Times New Roman" w:cs="Times New Roman"/>
              </w:rPr>
              <w:fldChar w:fldCharType="separate"/>
            </w:r>
            <w:r w:rsidRPr="00B20CC7">
              <w:rPr>
                <w:rFonts w:ascii="Times New Roman" w:hAnsi="Times New Roman" w:cs="Times New Roman"/>
                <w:noProof/>
              </w:rPr>
              <w:t>(Barry et al. 2013)</w:t>
            </w:r>
            <w:r w:rsidRPr="00B20CC7">
              <w:rPr>
                <w:rFonts w:ascii="Times New Roman" w:hAnsi="Times New Roman" w:cs="Times New Roman"/>
              </w:rPr>
              <w:fldChar w:fldCharType="end"/>
            </w:r>
          </w:p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E774EF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 xml:space="preserve">Median in community cohort </w:t>
            </w:r>
          </w:p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odeled, 1952-2011)</w:t>
            </w:r>
          </w:p>
        </w:tc>
        <w:tc>
          <w:tcPr>
            <w:tcW w:w="90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90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</w:p>
        </w:tc>
      </w:tr>
      <w:tr w:rsidR="00E774EF" w:rsidRPr="00B20CC7" w:rsidTr="000F3E18">
        <w:tc>
          <w:tcPr>
            <w:tcW w:w="2425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 xml:space="preserve">Our Study </w:t>
            </w:r>
          </w:p>
        </w:tc>
        <w:tc>
          <w:tcPr>
            <w:tcW w:w="3150" w:type="dxa"/>
            <w:shd w:val="clear" w:color="auto" w:fill="auto"/>
          </w:tcPr>
          <w:p w:rsidR="00E774EF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Means in Controls</w:t>
            </w:r>
          </w:p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easured in Sera, 2011-2015)</w:t>
            </w:r>
          </w:p>
        </w:tc>
        <w:tc>
          <w:tcPr>
            <w:tcW w:w="90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90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8.32</w:t>
            </w:r>
          </w:p>
        </w:tc>
        <w:tc>
          <w:tcPr>
            <w:tcW w:w="81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7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0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2.24</w:t>
            </w:r>
          </w:p>
        </w:tc>
      </w:tr>
      <w:tr w:rsidR="00E774EF" w:rsidRPr="00B20CC7" w:rsidTr="000F3E18">
        <w:tc>
          <w:tcPr>
            <w:tcW w:w="2425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 xml:space="preserve">Danish Premenopausal  </w:t>
            </w:r>
          </w:p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5lZmVsZC1Kb3JnZW5zZW48L0F1dGhvcj48WWVhcj4y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</w:fldData>
              </w:fldChar>
            </w:r>
            <w:r w:rsidRPr="00B20CC7">
              <w:rPr>
                <w:rFonts w:ascii="Times New Roman" w:hAnsi="Times New Roman" w:cs="Times New Roman"/>
              </w:rPr>
              <w:instrText xml:space="preserve"> ADDIN EN.CITE </w:instrText>
            </w:r>
            <w:r w:rsidRPr="00B20CC7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5lZmVsZC1Kb3JnZW5zZW48L0F1dGhvcj48WWVhcj4y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</w:fldData>
              </w:fldChar>
            </w:r>
            <w:r w:rsidRPr="00B20CC7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20CC7">
              <w:rPr>
                <w:rFonts w:ascii="Times New Roman" w:hAnsi="Times New Roman" w:cs="Times New Roman"/>
              </w:rPr>
            </w:r>
            <w:r w:rsidRPr="00B20CC7">
              <w:rPr>
                <w:rFonts w:ascii="Times New Roman" w:hAnsi="Times New Roman" w:cs="Times New Roman"/>
              </w:rPr>
              <w:fldChar w:fldCharType="end"/>
            </w:r>
            <w:r w:rsidRPr="00B20CC7">
              <w:rPr>
                <w:rFonts w:ascii="Times New Roman" w:hAnsi="Times New Roman" w:cs="Times New Roman"/>
              </w:rPr>
            </w:r>
            <w:r w:rsidRPr="00B20CC7">
              <w:rPr>
                <w:rFonts w:ascii="Times New Roman" w:hAnsi="Times New Roman" w:cs="Times New Roman"/>
              </w:rPr>
              <w:fldChar w:fldCharType="separate"/>
            </w:r>
            <w:r w:rsidR="00E566FB">
              <w:rPr>
                <w:rFonts w:ascii="Times New Roman" w:hAnsi="Times New Roman" w:cs="Times New Roman"/>
                <w:noProof/>
              </w:rPr>
              <w:t>(Bonefeld-Jorgensen et al. 2014</w:t>
            </w:r>
            <w:r w:rsidRPr="00B20CC7">
              <w:rPr>
                <w:rFonts w:ascii="Times New Roman" w:hAnsi="Times New Roman" w:cs="Times New Roman"/>
                <w:noProof/>
              </w:rPr>
              <w:t>)</w:t>
            </w:r>
            <w:r w:rsidRPr="00B20CC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150" w:type="dxa"/>
            <w:shd w:val="clear" w:color="auto" w:fill="auto"/>
          </w:tcPr>
          <w:p w:rsidR="00E774EF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Means in Controls</w:t>
            </w:r>
          </w:p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easured in Sera, 2000-2003)</w:t>
            </w:r>
          </w:p>
        </w:tc>
        <w:tc>
          <w:tcPr>
            <w:tcW w:w="90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  <w:highlight w:val="lightGray"/>
              </w:rPr>
            </w:pPr>
            <w:r w:rsidRPr="00B20CC7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90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30.96</w:t>
            </w:r>
          </w:p>
        </w:tc>
        <w:tc>
          <w:tcPr>
            <w:tcW w:w="81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7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00" w:type="dxa"/>
            <w:shd w:val="clear" w:color="auto" w:fill="auto"/>
          </w:tcPr>
          <w:p w:rsidR="00E774EF" w:rsidRPr="00B20CC7" w:rsidRDefault="00E774EF" w:rsidP="000F3E18">
            <w:pPr>
              <w:rPr>
                <w:rFonts w:ascii="Times New Roman" w:hAnsi="Times New Roman" w:cs="Times New Roman"/>
              </w:rPr>
            </w:pPr>
            <w:r w:rsidRPr="00B20CC7">
              <w:rPr>
                <w:rFonts w:ascii="Times New Roman" w:hAnsi="Times New Roman" w:cs="Times New Roman"/>
              </w:rPr>
              <w:t>1.2</w:t>
            </w:r>
          </w:p>
        </w:tc>
      </w:tr>
    </w:tbl>
    <w:p w:rsidR="00E774EF" w:rsidRDefault="00E774EF" w:rsidP="00E774EF">
      <w:r w:rsidRPr="00B20CC7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B20CC7">
        <w:rPr>
          <w:rFonts w:ascii="Times New Roman" w:hAnsi="Times New Roman" w:cs="Times New Roman"/>
          <w:b/>
        </w:rPr>
        <w:t>. Compa</w:t>
      </w:r>
      <w:r>
        <w:rPr>
          <w:rFonts w:ascii="Times New Roman" w:hAnsi="Times New Roman" w:cs="Times New Roman"/>
          <w:b/>
        </w:rPr>
        <w:t>rison of serum PFAS levels (ng/m</w:t>
      </w:r>
      <w:r w:rsidRPr="00B20CC7">
        <w:rPr>
          <w:rFonts w:ascii="Times New Roman" w:hAnsi="Times New Roman" w:cs="Times New Roman"/>
          <w:b/>
        </w:rPr>
        <w:t xml:space="preserve">L) in this study with levels in other </w:t>
      </w:r>
      <w:r>
        <w:rPr>
          <w:rFonts w:ascii="Times New Roman" w:hAnsi="Times New Roman" w:cs="Times New Roman"/>
          <w:b/>
        </w:rPr>
        <w:t>e</w:t>
      </w:r>
      <w:r w:rsidRPr="00B20CC7">
        <w:rPr>
          <w:rFonts w:ascii="Times New Roman" w:hAnsi="Times New Roman" w:cs="Times New Roman"/>
          <w:b/>
        </w:rPr>
        <w:t xml:space="preserve">pidemiologic </w:t>
      </w:r>
      <w:r>
        <w:rPr>
          <w:rFonts w:ascii="Times New Roman" w:hAnsi="Times New Roman" w:cs="Times New Roman"/>
          <w:b/>
        </w:rPr>
        <w:t xml:space="preserve">studies of breast cancer risk. </w:t>
      </w:r>
    </w:p>
    <w:p w:rsidR="00C55525" w:rsidRDefault="00C55525"/>
    <w:sectPr w:rsidR="00C55525" w:rsidSect="0002225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6B65" w:rsidRDefault="002F6B65">
      <w:pPr>
        <w:spacing w:after="0" w:line="240" w:lineRule="auto"/>
      </w:pPr>
      <w:r>
        <w:separator/>
      </w:r>
    </w:p>
  </w:endnote>
  <w:endnote w:type="continuationSeparator" w:id="0">
    <w:p w:rsidR="002F6B65" w:rsidRDefault="002F6B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F030C" w:rsidRDefault="008F03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4ADA" w:rsidRDefault="002F6B65">
    <w:pPr>
      <w:pStyle w:val="Footer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F030C" w:rsidRDefault="008F03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6B65" w:rsidRDefault="002F6B65">
      <w:pPr>
        <w:spacing w:after="0" w:line="240" w:lineRule="auto"/>
      </w:pPr>
      <w:r>
        <w:separator/>
      </w:r>
    </w:p>
  </w:footnote>
  <w:footnote w:type="continuationSeparator" w:id="0">
    <w:p w:rsidR="002F6B65" w:rsidRDefault="002F6B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F030C" w:rsidRDefault="008F030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F030C" w:rsidRDefault="008F030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F030C" w:rsidRDefault="008F03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4EF"/>
    <w:rsid w:val="00015B61"/>
    <w:rsid w:val="0002327A"/>
    <w:rsid w:val="000251A9"/>
    <w:rsid w:val="00040355"/>
    <w:rsid w:val="000409F5"/>
    <w:rsid w:val="00041A22"/>
    <w:rsid w:val="0004247B"/>
    <w:rsid w:val="000449F6"/>
    <w:rsid w:val="00050BE6"/>
    <w:rsid w:val="00067AB1"/>
    <w:rsid w:val="000810BB"/>
    <w:rsid w:val="0008168D"/>
    <w:rsid w:val="00086715"/>
    <w:rsid w:val="000923A3"/>
    <w:rsid w:val="00092A32"/>
    <w:rsid w:val="000A01FE"/>
    <w:rsid w:val="000B086D"/>
    <w:rsid w:val="000C0324"/>
    <w:rsid w:val="000C5C41"/>
    <w:rsid w:val="000D485F"/>
    <w:rsid w:val="000F06F6"/>
    <w:rsid w:val="000F19A4"/>
    <w:rsid w:val="000F5A10"/>
    <w:rsid w:val="00100568"/>
    <w:rsid w:val="001024F5"/>
    <w:rsid w:val="00120D2C"/>
    <w:rsid w:val="00123E51"/>
    <w:rsid w:val="00126721"/>
    <w:rsid w:val="00147F32"/>
    <w:rsid w:val="00154098"/>
    <w:rsid w:val="00155A26"/>
    <w:rsid w:val="00161529"/>
    <w:rsid w:val="0017063F"/>
    <w:rsid w:val="001A401D"/>
    <w:rsid w:val="001C1805"/>
    <w:rsid w:val="001D2771"/>
    <w:rsid w:val="001E75C3"/>
    <w:rsid w:val="001F4694"/>
    <w:rsid w:val="001F60A9"/>
    <w:rsid w:val="002070EC"/>
    <w:rsid w:val="00210D6D"/>
    <w:rsid w:val="002142DA"/>
    <w:rsid w:val="002168E7"/>
    <w:rsid w:val="002251C4"/>
    <w:rsid w:val="00232978"/>
    <w:rsid w:val="00234B6D"/>
    <w:rsid w:val="002442FB"/>
    <w:rsid w:val="00250793"/>
    <w:rsid w:val="00253F0F"/>
    <w:rsid w:val="00272905"/>
    <w:rsid w:val="00277B03"/>
    <w:rsid w:val="002809FA"/>
    <w:rsid w:val="002840A5"/>
    <w:rsid w:val="00286DD1"/>
    <w:rsid w:val="002A1FCB"/>
    <w:rsid w:val="002B03C4"/>
    <w:rsid w:val="002B11AE"/>
    <w:rsid w:val="002B3A4D"/>
    <w:rsid w:val="002D7684"/>
    <w:rsid w:val="002E1EBD"/>
    <w:rsid w:val="002E4E00"/>
    <w:rsid w:val="002E62CF"/>
    <w:rsid w:val="002F1C26"/>
    <w:rsid w:val="002F4D61"/>
    <w:rsid w:val="002F6B65"/>
    <w:rsid w:val="00306483"/>
    <w:rsid w:val="00317391"/>
    <w:rsid w:val="00327D87"/>
    <w:rsid w:val="00330D75"/>
    <w:rsid w:val="00336C06"/>
    <w:rsid w:val="00340B39"/>
    <w:rsid w:val="00344D0E"/>
    <w:rsid w:val="00363E0F"/>
    <w:rsid w:val="0037260F"/>
    <w:rsid w:val="0037577F"/>
    <w:rsid w:val="003760B6"/>
    <w:rsid w:val="00380D80"/>
    <w:rsid w:val="003868E3"/>
    <w:rsid w:val="003B13E4"/>
    <w:rsid w:val="003B1565"/>
    <w:rsid w:val="003B3957"/>
    <w:rsid w:val="003B753A"/>
    <w:rsid w:val="003C5DA7"/>
    <w:rsid w:val="003D59C7"/>
    <w:rsid w:val="003E59E2"/>
    <w:rsid w:val="004028F1"/>
    <w:rsid w:val="00405A70"/>
    <w:rsid w:val="0041422F"/>
    <w:rsid w:val="004157B3"/>
    <w:rsid w:val="0042136F"/>
    <w:rsid w:val="00423BDE"/>
    <w:rsid w:val="004247AD"/>
    <w:rsid w:val="00430FF0"/>
    <w:rsid w:val="00435314"/>
    <w:rsid w:val="00441FCF"/>
    <w:rsid w:val="00446F28"/>
    <w:rsid w:val="004578A3"/>
    <w:rsid w:val="004608A3"/>
    <w:rsid w:val="00460DBB"/>
    <w:rsid w:val="00471CF6"/>
    <w:rsid w:val="004801B9"/>
    <w:rsid w:val="00481D8F"/>
    <w:rsid w:val="0048607F"/>
    <w:rsid w:val="004942BF"/>
    <w:rsid w:val="0049616F"/>
    <w:rsid w:val="00496970"/>
    <w:rsid w:val="004A1049"/>
    <w:rsid w:val="004B0049"/>
    <w:rsid w:val="004B0CCB"/>
    <w:rsid w:val="004E6542"/>
    <w:rsid w:val="00503FB0"/>
    <w:rsid w:val="005155A9"/>
    <w:rsid w:val="00515B1F"/>
    <w:rsid w:val="00516A5F"/>
    <w:rsid w:val="00517D51"/>
    <w:rsid w:val="00525E2A"/>
    <w:rsid w:val="0052766D"/>
    <w:rsid w:val="00531A32"/>
    <w:rsid w:val="005369CF"/>
    <w:rsid w:val="0054098C"/>
    <w:rsid w:val="00542509"/>
    <w:rsid w:val="00545854"/>
    <w:rsid w:val="005464F6"/>
    <w:rsid w:val="00572BA8"/>
    <w:rsid w:val="00581832"/>
    <w:rsid w:val="0058452F"/>
    <w:rsid w:val="00591188"/>
    <w:rsid w:val="00593F0D"/>
    <w:rsid w:val="005A1D3B"/>
    <w:rsid w:val="005A2CDD"/>
    <w:rsid w:val="005A47B2"/>
    <w:rsid w:val="005A5ED0"/>
    <w:rsid w:val="005A7EEA"/>
    <w:rsid w:val="005B1FB8"/>
    <w:rsid w:val="005B5E58"/>
    <w:rsid w:val="005D50F9"/>
    <w:rsid w:val="005D7702"/>
    <w:rsid w:val="005E0EBC"/>
    <w:rsid w:val="005F0ADA"/>
    <w:rsid w:val="005F0F2E"/>
    <w:rsid w:val="005F261E"/>
    <w:rsid w:val="005F3A65"/>
    <w:rsid w:val="005F6B3E"/>
    <w:rsid w:val="006001AE"/>
    <w:rsid w:val="00604A64"/>
    <w:rsid w:val="00610144"/>
    <w:rsid w:val="00621B04"/>
    <w:rsid w:val="00630ABC"/>
    <w:rsid w:val="006313EB"/>
    <w:rsid w:val="00634DE3"/>
    <w:rsid w:val="006446EB"/>
    <w:rsid w:val="00655B48"/>
    <w:rsid w:val="00660C3A"/>
    <w:rsid w:val="00673D9E"/>
    <w:rsid w:val="00677799"/>
    <w:rsid w:val="00677974"/>
    <w:rsid w:val="00685008"/>
    <w:rsid w:val="00685D73"/>
    <w:rsid w:val="006A4DAF"/>
    <w:rsid w:val="006A785C"/>
    <w:rsid w:val="006B1ED4"/>
    <w:rsid w:val="006B213C"/>
    <w:rsid w:val="006B6C63"/>
    <w:rsid w:val="006B6DB5"/>
    <w:rsid w:val="006B74E5"/>
    <w:rsid w:val="006C47C6"/>
    <w:rsid w:val="006C6D49"/>
    <w:rsid w:val="006C7240"/>
    <w:rsid w:val="006D4B84"/>
    <w:rsid w:val="006E5729"/>
    <w:rsid w:val="006F4936"/>
    <w:rsid w:val="00705986"/>
    <w:rsid w:val="00705B85"/>
    <w:rsid w:val="00713624"/>
    <w:rsid w:val="007269AC"/>
    <w:rsid w:val="007416E6"/>
    <w:rsid w:val="0076528E"/>
    <w:rsid w:val="00766818"/>
    <w:rsid w:val="00787BE2"/>
    <w:rsid w:val="007A349F"/>
    <w:rsid w:val="007A4D14"/>
    <w:rsid w:val="007A4E5F"/>
    <w:rsid w:val="007A5C6D"/>
    <w:rsid w:val="007B7505"/>
    <w:rsid w:val="007C1620"/>
    <w:rsid w:val="007C5305"/>
    <w:rsid w:val="007E1815"/>
    <w:rsid w:val="007E1EEC"/>
    <w:rsid w:val="007F0937"/>
    <w:rsid w:val="007F1E92"/>
    <w:rsid w:val="00814FF3"/>
    <w:rsid w:val="008319EC"/>
    <w:rsid w:val="008330E9"/>
    <w:rsid w:val="00836327"/>
    <w:rsid w:val="00837CC8"/>
    <w:rsid w:val="00841A8C"/>
    <w:rsid w:val="008456E2"/>
    <w:rsid w:val="00851C79"/>
    <w:rsid w:val="00864DEB"/>
    <w:rsid w:val="00874EF4"/>
    <w:rsid w:val="00875428"/>
    <w:rsid w:val="008774C5"/>
    <w:rsid w:val="00884ECF"/>
    <w:rsid w:val="00891D4E"/>
    <w:rsid w:val="008937FE"/>
    <w:rsid w:val="008966BE"/>
    <w:rsid w:val="008A5D65"/>
    <w:rsid w:val="008B1338"/>
    <w:rsid w:val="008B152E"/>
    <w:rsid w:val="008C1BC1"/>
    <w:rsid w:val="008D0CC1"/>
    <w:rsid w:val="008D1250"/>
    <w:rsid w:val="008D6FFA"/>
    <w:rsid w:val="008E4250"/>
    <w:rsid w:val="008E6BEF"/>
    <w:rsid w:val="008F030C"/>
    <w:rsid w:val="008F36DC"/>
    <w:rsid w:val="008F5072"/>
    <w:rsid w:val="00901EF6"/>
    <w:rsid w:val="00903B0B"/>
    <w:rsid w:val="00905478"/>
    <w:rsid w:val="00910394"/>
    <w:rsid w:val="009114C6"/>
    <w:rsid w:val="0091371E"/>
    <w:rsid w:val="00914282"/>
    <w:rsid w:val="00916E63"/>
    <w:rsid w:val="00931215"/>
    <w:rsid w:val="0093239A"/>
    <w:rsid w:val="00934242"/>
    <w:rsid w:val="00950541"/>
    <w:rsid w:val="00951F69"/>
    <w:rsid w:val="009839F7"/>
    <w:rsid w:val="0098402F"/>
    <w:rsid w:val="0099468D"/>
    <w:rsid w:val="009953BD"/>
    <w:rsid w:val="00996F0F"/>
    <w:rsid w:val="009971AD"/>
    <w:rsid w:val="009B3330"/>
    <w:rsid w:val="009B7813"/>
    <w:rsid w:val="009C0915"/>
    <w:rsid w:val="009C4216"/>
    <w:rsid w:val="009C50FA"/>
    <w:rsid w:val="009C67B5"/>
    <w:rsid w:val="009D3D32"/>
    <w:rsid w:val="009E7007"/>
    <w:rsid w:val="009F0B58"/>
    <w:rsid w:val="00A014C9"/>
    <w:rsid w:val="00A038A5"/>
    <w:rsid w:val="00A10371"/>
    <w:rsid w:val="00A10511"/>
    <w:rsid w:val="00A12778"/>
    <w:rsid w:val="00A31199"/>
    <w:rsid w:val="00A42D8E"/>
    <w:rsid w:val="00A625C7"/>
    <w:rsid w:val="00A763AB"/>
    <w:rsid w:val="00AB4BD9"/>
    <w:rsid w:val="00AB50D0"/>
    <w:rsid w:val="00AC1963"/>
    <w:rsid w:val="00AC521E"/>
    <w:rsid w:val="00AD3A0A"/>
    <w:rsid w:val="00AD4991"/>
    <w:rsid w:val="00AD7D7F"/>
    <w:rsid w:val="00AE4377"/>
    <w:rsid w:val="00AE570E"/>
    <w:rsid w:val="00AF2F63"/>
    <w:rsid w:val="00B001B7"/>
    <w:rsid w:val="00B013A9"/>
    <w:rsid w:val="00B13A99"/>
    <w:rsid w:val="00B20F64"/>
    <w:rsid w:val="00B21B6B"/>
    <w:rsid w:val="00B221CD"/>
    <w:rsid w:val="00B2466B"/>
    <w:rsid w:val="00B4049E"/>
    <w:rsid w:val="00B41543"/>
    <w:rsid w:val="00B545EC"/>
    <w:rsid w:val="00B56587"/>
    <w:rsid w:val="00B5786E"/>
    <w:rsid w:val="00B6583E"/>
    <w:rsid w:val="00B675B5"/>
    <w:rsid w:val="00B92A9F"/>
    <w:rsid w:val="00BA16F7"/>
    <w:rsid w:val="00BA6103"/>
    <w:rsid w:val="00BB1209"/>
    <w:rsid w:val="00BB6991"/>
    <w:rsid w:val="00BC4E8A"/>
    <w:rsid w:val="00BD7E17"/>
    <w:rsid w:val="00BE17D7"/>
    <w:rsid w:val="00BF7E00"/>
    <w:rsid w:val="00C019D0"/>
    <w:rsid w:val="00C16FE6"/>
    <w:rsid w:val="00C25261"/>
    <w:rsid w:val="00C31B38"/>
    <w:rsid w:val="00C34E5E"/>
    <w:rsid w:val="00C40C80"/>
    <w:rsid w:val="00C470FA"/>
    <w:rsid w:val="00C5141A"/>
    <w:rsid w:val="00C52DA2"/>
    <w:rsid w:val="00C55525"/>
    <w:rsid w:val="00C602F6"/>
    <w:rsid w:val="00C620AF"/>
    <w:rsid w:val="00C6428D"/>
    <w:rsid w:val="00C912C2"/>
    <w:rsid w:val="00C92BF3"/>
    <w:rsid w:val="00C96F59"/>
    <w:rsid w:val="00CB0AB6"/>
    <w:rsid w:val="00CB1EE6"/>
    <w:rsid w:val="00CE009D"/>
    <w:rsid w:val="00CF55AE"/>
    <w:rsid w:val="00CF7346"/>
    <w:rsid w:val="00CF758F"/>
    <w:rsid w:val="00CF7F72"/>
    <w:rsid w:val="00D02A1F"/>
    <w:rsid w:val="00D1705C"/>
    <w:rsid w:val="00D255A1"/>
    <w:rsid w:val="00D25D4C"/>
    <w:rsid w:val="00D60532"/>
    <w:rsid w:val="00D62519"/>
    <w:rsid w:val="00D64AD0"/>
    <w:rsid w:val="00D80321"/>
    <w:rsid w:val="00D9061C"/>
    <w:rsid w:val="00DA1ACD"/>
    <w:rsid w:val="00DA5561"/>
    <w:rsid w:val="00DB1F41"/>
    <w:rsid w:val="00DB2C38"/>
    <w:rsid w:val="00DB42C8"/>
    <w:rsid w:val="00DB5725"/>
    <w:rsid w:val="00DB7A9C"/>
    <w:rsid w:val="00DC0264"/>
    <w:rsid w:val="00DC306D"/>
    <w:rsid w:val="00DC51F8"/>
    <w:rsid w:val="00DD0B02"/>
    <w:rsid w:val="00DD1B52"/>
    <w:rsid w:val="00DD297B"/>
    <w:rsid w:val="00DD6404"/>
    <w:rsid w:val="00DD7024"/>
    <w:rsid w:val="00E00FE7"/>
    <w:rsid w:val="00E0174A"/>
    <w:rsid w:val="00E12B2D"/>
    <w:rsid w:val="00E23603"/>
    <w:rsid w:val="00E30159"/>
    <w:rsid w:val="00E34A73"/>
    <w:rsid w:val="00E45D37"/>
    <w:rsid w:val="00E5237E"/>
    <w:rsid w:val="00E566FB"/>
    <w:rsid w:val="00E63D5D"/>
    <w:rsid w:val="00E70ACB"/>
    <w:rsid w:val="00E758DE"/>
    <w:rsid w:val="00E75E82"/>
    <w:rsid w:val="00E76A04"/>
    <w:rsid w:val="00E76B76"/>
    <w:rsid w:val="00E774EF"/>
    <w:rsid w:val="00E80554"/>
    <w:rsid w:val="00E94873"/>
    <w:rsid w:val="00EB05A5"/>
    <w:rsid w:val="00EB115B"/>
    <w:rsid w:val="00EC23FA"/>
    <w:rsid w:val="00EC4829"/>
    <w:rsid w:val="00EF64B6"/>
    <w:rsid w:val="00F1575F"/>
    <w:rsid w:val="00F21DA6"/>
    <w:rsid w:val="00F3317D"/>
    <w:rsid w:val="00F346AE"/>
    <w:rsid w:val="00F35B91"/>
    <w:rsid w:val="00F457C0"/>
    <w:rsid w:val="00F507E3"/>
    <w:rsid w:val="00F50D24"/>
    <w:rsid w:val="00F5372B"/>
    <w:rsid w:val="00F55855"/>
    <w:rsid w:val="00F61C8D"/>
    <w:rsid w:val="00F76998"/>
    <w:rsid w:val="00F93972"/>
    <w:rsid w:val="00F96FA4"/>
    <w:rsid w:val="00FA2A09"/>
    <w:rsid w:val="00FA7F9E"/>
    <w:rsid w:val="00FB32D1"/>
    <w:rsid w:val="00FB33C5"/>
    <w:rsid w:val="00FD368B"/>
    <w:rsid w:val="00FD5516"/>
    <w:rsid w:val="00FD7D4A"/>
    <w:rsid w:val="00FF0FAB"/>
    <w:rsid w:val="00FF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509A55-6B87-4C6E-89AD-88E6AF8B5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4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74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4EF"/>
  </w:style>
  <w:style w:type="table" w:customStyle="1" w:styleId="TableGrid4">
    <w:name w:val="Table Grid4"/>
    <w:basedOn w:val="TableNormal"/>
    <w:next w:val="TableGrid"/>
    <w:uiPriority w:val="39"/>
    <w:rsid w:val="00E77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7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774EF"/>
  </w:style>
  <w:style w:type="paragraph" w:styleId="BalloonText">
    <w:name w:val="Balloon Text"/>
    <w:basedOn w:val="Normal"/>
    <w:link w:val="BalloonTextChar"/>
    <w:uiPriority w:val="99"/>
    <w:semiHidden/>
    <w:unhideWhenUsed/>
    <w:rsid w:val="00AC52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21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F03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3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Prevention Institute of California</Company>
  <LinksUpToDate>false</LinksUpToDate>
  <CharactersWithSpaces>2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urley</dc:creator>
  <cp:keywords/>
  <dc:description/>
  <cp:lastModifiedBy>Susan Hurley</cp:lastModifiedBy>
  <cp:revision>2</cp:revision>
  <cp:lastPrinted>2018-08-01T21:33:00Z</cp:lastPrinted>
  <dcterms:created xsi:type="dcterms:W3CDTF">2018-11-20T16:50:00Z</dcterms:created>
  <dcterms:modified xsi:type="dcterms:W3CDTF">2018-11-20T16:50:00Z</dcterms:modified>
</cp:coreProperties>
</file>